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5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Baseline characteristics of patients with non-cardioembolic ischemic stroke who did or did not have 1-year follow-up data</w:t>
      </w:r>
    </w:p>
    <w:tbl>
      <w:tblPr>
        <w:tblW w:w="9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2773"/>
        <w:gridCol w:w="2320"/>
        <w:gridCol w:w="1116"/>
      </w:tblGrid>
      <w:tr>
        <w:trPr/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bles</w:t>
            </w:r>
          </w:p>
        </w:tc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s with Follow-up Data (n= 1540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atients Lost to Follow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up (n=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538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 value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, y</w:t>
            </w:r>
          </w:p>
        </w:tc>
        <w:tc>
          <w:tcPr>
            <w:tcW w:w="2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12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12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7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ale, n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94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61.0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0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8.1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6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ducation status received, above senior school, n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3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4.6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15.6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lcohol intake (moderate or heavy), n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49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2.3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9.6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1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urrent smoking, n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0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2.9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6.0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2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ypertension, n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89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7.9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9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4.3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7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ronary heart disease, n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7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11.6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9.9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4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bA1c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±1.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±1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PG (m mol/L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1±2.9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8±2.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DL(m mol/L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±0.38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±0.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2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IHSS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±4.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±5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BP(mmHg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.6±21.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2±22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9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BP(mmHg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8±12.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7±13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7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G(m mol/L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±1.2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±1.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r(g mol/L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8±29.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4±30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3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ric acid(μ mol/L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.0±98.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.6±94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O(m mol/L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8±1.1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0±1.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omocysteine(μ mol/L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6±10.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±11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MI (kg/m2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±3.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2±3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Waist circumferenc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centimetre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86.6±9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8±10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8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OMA2-IR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±0.1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0.98±0.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8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neumonia, yes, n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7.3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.3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8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rine infection, yes, n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.4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.4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5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-hospital anti-thrombolic agent, n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37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89.2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46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86.4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5</w:t>
            </w:r>
          </w:p>
        </w:tc>
      </w:tr>
      <w:tr>
        <w:trPr/>
        <w:tc>
          <w:tcPr>
            <w:tcW w:w="302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-hospital anti-hypertensive agent, n (%)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65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2.5)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9.4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3</w:t>
            </w:r>
          </w:p>
        </w:tc>
      </w:tr>
      <w:tr>
        <w:trPr/>
        <w:tc>
          <w:tcPr>
            <w:tcW w:w="3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-hospital lipid lowering agent, n (%)</w:t>
            </w:r>
          </w:p>
        </w:tc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09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71.2)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3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3.3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FPG, fasting plasma glucose; HDL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 xml:space="preserve">high density lipid protein; NIHSS, </w:t>
      </w:r>
      <w:r>
        <w:rPr>
          <w:rStyle w:val="Def"/>
          <w:rFonts w:cs="Times New Roman" w:ascii="Times New Roman" w:hAnsi="Times New Roman"/>
          <w:color w:val="434343"/>
          <w:szCs w:val="21"/>
        </w:rPr>
        <w:t xml:space="preserve">National Institutes of Health Stroke Scale; SBP, systolic blood pressure; DBP, diastolic blood pressure; TG, </w:t>
      </w:r>
      <w:r>
        <w:rPr>
          <w:rStyle w:val="Title"/>
          <w:rFonts w:cs="Times New Roman" w:ascii="Times New Roman" w:hAnsi="Times New Roman"/>
          <w:color w:val="434343"/>
          <w:szCs w:val="21"/>
        </w:rPr>
        <w:t>triglyceride; Cr, creatinine; CHO,</w:t>
      </w:r>
      <w:r>
        <w:rPr>
          <w:rFonts w:cs="Times New Roman" w:ascii="Times New Roman" w:hAnsi="Times New Roman"/>
          <w:color w:val="434343"/>
          <w:szCs w:val="21"/>
        </w:rPr>
        <w:t xml:space="preserve"> </w:t>
      </w:r>
      <w:r>
        <w:rPr>
          <w:rStyle w:val="Title"/>
          <w:rFonts w:cs="Times New Roman" w:ascii="Times New Roman" w:hAnsi="Times New Roman"/>
          <w:color w:val="434343"/>
          <w:szCs w:val="21"/>
        </w:rPr>
        <w:t>cholesterol; BMI, body mass index; HOMA2-IR,</w:t>
      </w:r>
      <w:r>
        <w:rPr>
          <w:rFonts w:cs="Times New Roman" w:ascii="Times New Roman" w:hAnsi="Times New Roman"/>
          <w:szCs w:val="21"/>
        </w:rPr>
        <w:t xml:space="preserve"> the correctly solved computer model for homeostasis model assessment of insulin resistance.</w:t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character" w:styleId="Title">
    <w:name w:val="titl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6:38:00Z</dcterms:created>
  <dc:creator/>
  <dc:description/>
  <cp:keywords/>
  <dc:language>en-US</dc:language>
  <cp:lastModifiedBy>User</cp:lastModifiedBy>
  <dcterms:modified xsi:type="dcterms:W3CDTF">2013-10-17T16:38:00Z</dcterms:modified>
  <cp:revision>2</cp:revision>
  <dc:subject/>
  <dc:title/>
</cp:coreProperties>
</file>